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9F75EB" w14:textId="13D9CA20" w:rsidR="0004133A" w:rsidRPr="0004133A" w:rsidRDefault="0004133A" w:rsidP="00814491">
      <w:pPr>
        <w:rPr>
          <w:rFonts w:ascii="Times New Roman" w:hAnsi="Times New Roman" w:cs="Times New Roman"/>
          <w:sz w:val="24"/>
          <w:szCs w:val="24"/>
        </w:rPr>
      </w:pPr>
      <w:bookmarkStart w:id="0" w:name="_Hlk59179353"/>
      <w:r w:rsidRPr="0004133A">
        <w:rPr>
          <w:rFonts w:ascii="Times New Roman" w:hAnsi="Times New Roman" w:cs="Times New Roman"/>
          <w:b/>
          <w:sz w:val="24"/>
          <w:szCs w:val="24"/>
        </w:rPr>
        <w:t>Supplementar</w:t>
      </w:r>
      <w:r w:rsidR="00CB10EC">
        <w:rPr>
          <w:rFonts w:ascii="Times New Roman" w:hAnsi="Times New Roman" w:cs="Times New Roman"/>
          <w:b/>
          <w:sz w:val="24"/>
          <w:szCs w:val="24"/>
        </w:rPr>
        <w:t>y</w:t>
      </w:r>
      <w:r w:rsidRPr="0004133A">
        <w:rPr>
          <w:rFonts w:ascii="Times New Roman" w:hAnsi="Times New Roman" w:cs="Times New Roman"/>
          <w:b/>
          <w:sz w:val="24"/>
          <w:szCs w:val="24"/>
        </w:rPr>
        <w:t xml:space="preserve"> Table 1.</w:t>
      </w:r>
      <w:r w:rsidRPr="0004133A">
        <w:rPr>
          <w:rFonts w:ascii="Times New Roman" w:hAnsi="Times New Roman" w:cs="Times New Roman"/>
          <w:sz w:val="24"/>
          <w:szCs w:val="24"/>
        </w:rPr>
        <w:t xml:space="preserve"> </w:t>
      </w:r>
      <w:r w:rsidRPr="0004133A">
        <w:rPr>
          <w:rFonts w:ascii="Times New Roman" w:eastAsia="MyriadPro-LightSemiCn" w:hAnsi="Times New Roman" w:cs="Times New Roman"/>
          <w:b/>
          <w:bCs/>
          <w:sz w:val="24"/>
          <w:szCs w:val="24"/>
        </w:rPr>
        <w:t xml:space="preserve">Methodological quality of studies of </w:t>
      </w:r>
      <w:r w:rsidR="005C6A93">
        <w:rPr>
          <w:rFonts w:ascii="Times New Roman" w:eastAsia="MyriadPro-LightSemiCn" w:hAnsi="Times New Roman" w:cs="Times New Roman"/>
          <w:b/>
          <w:bCs/>
          <w:sz w:val="24"/>
          <w:szCs w:val="24"/>
        </w:rPr>
        <w:t>severe maternal peripartum m</w:t>
      </w:r>
      <w:r w:rsidRPr="0004133A">
        <w:rPr>
          <w:rFonts w:ascii="Times New Roman" w:eastAsia="MyriadPro-LightSemiCn" w:hAnsi="Times New Roman" w:cs="Times New Roman"/>
          <w:b/>
          <w:bCs/>
          <w:sz w:val="24"/>
          <w:szCs w:val="24"/>
        </w:rPr>
        <w:t xml:space="preserve">ental disorders in </w:t>
      </w:r>
      <w:r>
        <w:rPr>
          <w:rFonts w:ascii="Times New Roman" w:eastAsia="MyriadPro-LightSemiCn" w:hAnsi="Times New Roman" w:cs="Times New Roman"/>
          <w:b/>
          <w:bCs/>
          <w:sz w:val="24"/>
          <w:szCs w:val="24"/>
        </w:rPr>
        <w:t>LMIC</w:t>
      </w:r>
      <w:r w:rsidR="0017528A">
        <w:rPr>
          <w:rFonts w:ascii="Times New Roman" w:eastAsia="MyriadPro-LightSemiCn" w:hAnsi="Times New Roman" w:cs="Times New Roman"/>
          <w:b/>
          <w:bCs/>
          <w:sz w:val="24"/>
          <w:szCs w:val="24"/>
        </w:rPr>
        <w:t>s</w:t>
      </w:r>
    </w:p>
    <w:tbl>
      <w:tblPr>
        <w:tblW w:w="10918" w:type="dxa"/>
        <w:tblLook w:val="04A0" w:firstRow="1" w:lastRow="0" w:firstColumn="1" w:lastColumn="0" w:noHBand="0" w:noVBand="1"/>
      </w:tblPr>
      <w:tblGrid>
        <w:gridCol w:w="2410"/>
        <w:gridCol w:w="1701"/>
        <w:gridCol w:w="1701"/>
        <w:gridCol w:w="1701"/>
        <w:gridCol w:w="1701"/>
        <w:gridCol w:w="1704"/>
      </w:tblGrid>
      <w:tr w:rsidR="008317B3" w:rsidRPr="00E8698B" w14:paraId="54D40BFB" w14:textId="77777777" w:rsidTr="008317B3">
        <w:trPr>
          <w:trHeight w:val="619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E195F3" w14:textId="3A64986D" w:rsidR="008317B3" w:rsidRPr="00E8698B" w:rsidRDefault="008317B3" w:rsidP="00FA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iteri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423C94" w14:textId="65557A6A" w:rsidR="008317B3" w:rsidRPr="00E8698B" w:rsidRDefault="008317B3" w:rsidP="00FA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hehu &amp; </w:t>
            </w:r>
            <w:proofErr w:type="spellStart"/>
            <w:r w:rsidRPr="00E869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unusa</w:t>
            </w:r>
            <w:proofErr w:type="spellEnd"/>
            <w:r w:rsidRPr="00E869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20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&lt;EndNote&gt;&lt;Cite&gt;&lt;Author&gt;Shehu&lt;/Author&gt;&lt;Year&gt;2015&lt;/Year&gt;&lt;RecNum&gt;59&lt;/RecNum&gt;&lt;DisplayText&gt;&lt;style face="superscript"&gt;2&lt;/style&gt;&lt;/DisplayText&gt;&lt;record&gt;&lt;rec-number&gt;59&lt;/rec-number&gt;&lt;foreign-keys&gt;&lt;key app="EN" db-id="frfsfxww7pf2acezds7xzzp4pp9v2adzed2x" timestamp="1619408302"&gt;59&lt;/key&gt;&lt;/foreign-keys&gt;&lt;ref-type name="Journal Article"&gt;17&lt;/ref-type&gt;&lt;contributors&gt;&lt;authors&gt;&lt;author&gt;Shehu, C. E.&lt;/author&gt;&lt;author&gt;Yunusa, M. A.&lt;/author&gt;&lt;/authors&gt;&lt;/contributors&gt;&lt;auth-address&gt;Usmanu Danfodiyo Univ Teaching Hosp, Dept Obstet &amp;amp; Gynaecol, PMB 2370, Sokoto 840001, Sokoto State, Nigeria&amp;#xD;Usmanu Danfodiyo Univ Teaching Hosp, Dept Psychiat, Sokoto 840001, Sokoto State, Nigeria&lt;/auth-address&gt;&lt;titles&gt;&lt;title&gt;Obstetric Characteristics and Management of Patients with Postpartum Psychosis in a Tertiary Hospital Setting&lt;/title&gt;&lt;secondary-title&gt;Obstetrics and Gynecology International&lt;/secondary-title&gt;&lt;alt-title&gt;Obstet Gynecol Int&lt;/alt-title&gt;&lt;/titles&gt;&lt;periodical&gt;&lt;full-title&gt;Obstetrics and Gynecology International&lt;/full-title&gt;&lt;abbr-1&gt;Obstet Gynecol Int&lt;/abbr-1&gt;&lt;/periodical&gt;&lt;alt-periodical&gt;&lt;full-title&gt;Obstetrics and Gynecology International&lt;/full-title&gt;&lt;abbr-1&gt;Obstet Gynecol Int&lt;/abbr-1&gt;&lt;/alt-periodical&gt;&lt;volume&gt;2015&lt;/volume&gt;&lt;keywords&gt;&lt;keyword&gt;electroconvulsive-therapy&lt;/keyword&gt;&lt;keyword&gt;psychiatric-disorders&lt;/keyword&gt;&lt;keyword&gt;delivery&lt;/keyword&gt;&lt;keyword&gt;women&lt;/keyword&gt;&lt;keyword&gt;mania&lt;/keyword&gt;&lt;/keywords&gt;&lt;dates&gt;&lt;year&gt;2015&lt;/year&gt;&lt;/dates&gt;&lt;isbn&gt;1687-9589&lt;/isbn&gt;&lt;accession-num&gt;WOS:000216554000011&lt;/accession-num&gt;&lt;urls&gt;&lt;related-urls&gt;&lt;url&gt;&amp;lt;Go to ISI&amp;gt;://WOS:000216554000011&lt;/url&gt;&lt;/related-urls&gt;&lt;/urls&gt;&lt;electronic-resource-num&gt;Artn 3864091&amp;#xD;10.1155/2015/386409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 w:rsidRPr="0051255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1AE78A" w14:textId="7839640C" w:rsidR="008317B3" w:rsidRPr="00E8698B" w:rsidRDefault="008317B3" w:rsidP="00FA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yewole et al 20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&lt;EndNote&gt;&lt;Cite&gt;&lt;Author&gt;Oyewole&lt;/Author&gt;&lt;Year&gt;2014&lt;/Year&gt;&lt;RecNum&gt;60&lt;/RecNum&gt;&lt;DisplayText&gt;&lt;style face="superscript"&gt;3&lt;/style&gt;&lt;/DisplayText&gt;&lt;record&gt;&lt;rec-number&gt;60&lt;/rec-number&gt;&lt;foreign-keys&gt;&lt;key app="EN" db-id="frfsfxww7pf2acezds7xzzp4pp9v2adzed2x" timestamp="1619408437"&gt;60&lt;/key&gt;&lt;/foreign-keys&gt;&lt;ref-type name="Journal Article"&gt;17&lt;/ref-type&gt;&lt;contributors&gt;&lt;authors&gt;&lt;author&gt;Oyewole, Adeoye O&lt;/author&gt;&lt;author&gt;Adelufosi, Adegoke O&lt;/author&gt;&lt;author&gt;Abayomi, Olukayode&lt;/author&gt;&lt;/authors&gt;&lt;/contributors&gt;&lt;titles&gt;&lt;title&gt;Prevalence and correlates of puerperal psychiatric morbidity among attendees of a tertiary hospital in Northern Nigeria&lt;/title&gt;&lt;secondary-title&gt;International Journal of Medical Science and Public Health&lt;/secondary-title&gt;&lt;/titles&gt;&lt;periodical&gt;&lt;full-title&gt;International Journal of Medical Science and Public Health&lt;/full-title&gt;&lt;/periodical&gt;&lt;pages&gt;1402-1407&lt;/pages&gt;&lt;volume&gt;3&lt;/volume&gt;&lt;number&gt;11&lt;/number&gt;&lt;dates&gt;&lt;year&gt;2014&lt;/year&gt;&lt;/dates&gt;&lt;isbn&gt;2320-4664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 w:rsidRPr="0051255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A1FA5B" w14:textId="67F209C3" w:rsidR="008317B3" w:rsidRPr="00E8698B" w:rsidRDefault="008317B3" w:rsidP="00FA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869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efuye</w:t>
            </w:r>
            <w:proofErr w:type="spellEnd"/>
            <w:r w:rsidRPr="00E869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et al 200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&lt;EndNote&gt;&lt;Cite&gt;&lt;Author&gt;Adefuye&lt;/Author&gt;&lt;Year&gt;2008&lt;/Year&gt;&lt;RecNum&gt;58&lt;/RecNum&gt;&lt;DisplayText&gt;&lt;style face="superscript"&gt;4&lt;/style&gt;&lt;/DisplayText&gt;&lt;record&gt;&lt;rec-number&gt;58&lt;/rec-number&gt;&lt;foreign-keys&gt;&lt;key app="EN" db-id="frfsfxww7pf2acezds7xzzp4pp9v2adzed2x" timestamp="1619408268"&gt;58&lt;/key&gt;&lt;/foreign-keys&gt;&lt;ref-type name="Journal Article"&gt;17&lt;/ref-type&gt;&lt;contributors&gt;&lt;authors&gt;&lt;author&gt;Adefuye, PO&lt;/author&gt;&lt;author&gt;Fakoya, TA&lt;/author&gt;&lt;author&gt;Odusoga, OL&lt;/author&gt;&lt;author&gt;Adefuye, BO&lt;/author&gt;&lt;author&gt;Ogunsemi, SO&lt;/author&gt;&lt;author&gt;Akindele, RA&lt;/author&gt;&lt;/authors&gt;&lt;/contributors&gt;&lt;titles&gt;&lt;title&gt;Post-partum mental disorders in Sagamu&lt;/title&gt;&lt;secondary-title&gt;East Afr Med J&lt;/secondary-title&gt;&lt;/titles&gt;&lt;periodical&gt;&lt;full-title&gt;East Afr Med J&lt;/full-title&gt;&lt;/periodical&gt;&lt;pages&gt;607-11&lt;/pages&gt;&lt;volume&gt;85&lt;/volume&gt;&lt;number&gt;12&lt;/number&gt;&lt;dates&gt;&lt;year&gt;2008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 w:rsidRPr="0051255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F0075C" w14:textId="5BDCE98E" w:rsidR="008317B3" w:rsidRPr="00E8698B" w:rsidRDefault="008317B3" w:rsidP="00FA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ng et al 20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&lt;EndNote&gt;&lt;Cite&gt;&lt;Author&gt;Bang&lt;/Author&gt;&lt;Year&gt;2004&lt;/Year&gt;&lt;RecNum&gt;56&lt;/RecNum&gt;&lt;DisplayText&gt;&lt;style face="superscript"&gt;5&lt;/style&gt;&lt;/DisplayText&gt;&lt;record&gt;&lt;rec-number&gt;56&lt;/rec-number&gt;&lt;foreign-keys&gt;&lt;key app="EN" db-id="frfsfxww7pf2acezds7xzzp4pp9v2adzed2x" timestamp="1619408119"&gt;56&lt;/key&gt;&lt;/foreign-keys&gt;&lt;ref-type name="Journal Article"&gt;17&lt;/ref-type&gt;&lt;contributors&gt;&lt;authors&gt;&lt;author&gt;Bang, R. A.&lt;/author&gt;&lt;author&gt;Bang, A. T.&lt;/author&gt;&lt;author&gt;Reddy, M. H.&lt;/author&gt;&lt;author&gt;Deshmukh, M. D.&lt;/author&gt;&lt;author&gt;Baitule, S. B.&lt;/author&gt;&lt;author&gt;Filippi, V.&lt;/author&gt;&lt;/authors&gt;&lt;/contributors&gt;&lt;auth-address&gt;SEARCH, Gadchiroli 442605, India&amp;#xD;Univ London London Sch Hyg &amp;amp; Trop Med, London WC1E 7HT, England&lt;/auth-address&gt;&lt;titles&gt;&lt;title&gt;Maternal morbidity during labour and the puerperium in rural homes and the need for medical attention: A prospective observational study in Gadchiroli, India&lt;/title&gt;&lt;secondary-title&gt;Bjog-an International Journal of Obstetrics and Gynaecology&lt;/secondary-title&gt;&lt;alt-title&gt;Bjog-Int J Obstet Gy&lt;/alt-title&gt;&lt;/titles&gt;&lt;periodical&gt;&lt;full-title&gt;Bjog-an International Journal of Obstetrics and Gynaecology&lt;/full-title&gt;&lt;abbr-1&gt;Bjog-Int J Obstet Gy&lt;/abbr-1&gt;&lt;/periodical&gt;&lt;alt-periodical&gt;&lt;full-title&gt;Bjog-an International Journal of Obstetrics and Gynaecology&lt;/full-title&gt;&lt;abbr-1&gt;Bjog-Int J Obstet Gy&lt;/abbr-1&gt;&lt;/alt-periodical&gt;&lt;pages&gt;231-238&lt;/pages&gt;&lt;volume&gt;111&lt;/volume&gt;&lt;number&gt;3&lt;/number&gt;&lt;keywords&gt;&lt;keyword&gt;traditional birth attendants&lt;/keyword&gt;&lt;keyword&gt;2nd stage&lt;/keyword&gt;&lt;keyword&gt;mortality&lt;/keyword&gt;&lt;keyword&gt;childbirth&lt;/keyword&gt;&lt;keyword&gt;postpartum&lt;/keyword&gt;&lt;keyword&gt;trial&lt;/keyword&gt;&lt;keyword&gt;complications&lt;/keyword&gt;&lt;keyword&gt;duration&lt;/keyword&gt;&lt;keyword&gt;health&lt;/keyword&gt;&lt;/keywords&gt;&lt;dates&gt;&lt;year&gt;2004&lt;/year&gt;&lt;pub-dates&gt;&lt;date&gt;Mar&lt;/date&gt;&lt;/pub-dates&gt;&lt;/dates&gt;&lt;isbn&gt;1470-0328&lt;/isbn&gt;&lt;accession-num&gt;WOS:000189354100008&lt;/accession-num&gt;&lt;urls&gt;&lt;related-urls&gt;&lt;url&gt;&amp;lt;Go to ISI&amp;gt;://WOS:000189354100008&lt;/url&gt;&lt;/related-urls&gt;&lt;/urls&gt;&lt;electronic-resource-num&gt;10.1111/j.1471-0528.2004.00063.x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 w:rsidRPr="0051255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AU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AA8599" w14:textId="324C6D7E" w:rsidR="008317B3" w:rsidRPr="00E8698B" w:rsidRDefault="008317B3" w:rsidP="00FA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869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dosi</w:t>
            </w:r>
            <w:proofErr w:type="spellEnd"/>
            <w:r w:rsidRPr="00E869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&amp; </w:t>
            </w:r>
            <w:proofErr w:type="spellStart"/>
            <w:r w:rsidRPr="00E869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tawali</w:t>
            </w:r>
            <w:proofErr w:type="spellEnd"/>
            <w:r w:rsidRPr="00E869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20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&lt;EndNote&gt;&lt;Cite&gt;&lt;Author&gt;Ndosi&lt;/Author&gt;&lt;Year&gt;2002&lt;/Year&gt;&lt;RecNum&gt;57&lt;/RecNum&gt;&lt;DisplayText&gt;&lt;style face="superscript"&gt;6&lt;/style&gt;&lt;/DisplayText&gt;&lt;record&gt;&lt;rec-number&gt;57&lt;/rec-number&gt;&lt;foreign-keys&gt;&lt;key app="EN" db-id="frfsfxww7pf2acezds7xzzp4pp9v2adzed2x" timestamp="1619408208"&gt;57&lt;/key&gt;&lt;/foreign-keys&gt;&lt;ref-type name="Journal Article"&gt;17&lt;/ref-type&gt;&lt;contributors&gt;&lt;authors&gt;&lt;author&gt;Ndosi, Noah K.&lt;/author&gt;&lt;author&gt;Mtawali, M. L. W.&lt;/author&gt;&lt;/authors&gt;&lt;/contributors&gt;&lt;titles&gt;&lt;title&gt;The Nature of Puerperal Psychosis at Muhimbili National Hospital: Its Physical Co-Morbidity, Associated Main Obstetric and Social Factors&lt;/title&gt;&lt;secondary-title&gt;African Journal of Reproductive Health / La Revue Africaine de la Santé Reproductive&lt;/secondary-title&gt;&lt;/titles&gt;&lt;periodical&gt;&lt;full-title&gt;African Journal of Reproductive Health / La Revue Africaine de la Santé Reproductive&lt;/full-title&gt;&lt;/periodical&gt;&lt;pages&gt;41-49&lt;/pages&gt;&lt;volume&gt;6&lt;/volume&gt;&lt;number&gt;1&lt;/number&gt;&lt;dates&gt;&lt;year&gt;2002&lt;/year&gt;&lt;/dates&gt;&lt;publisher&gt;Women&amp;apos;s Health and Action Research Centre (WHARC)&lt;/publisher&gt;&lt;isbn&gt;11184841&lt;/isbn&gt;&lt;urls&gt;&lt;related-urls&gt;&lt;url&gt;http://www.jstor.org/stable/3583145&lt;/url&gt;&lt;/related-urls&gt;&lt;/urls&gt;&lt;custom1&gt;Full publication date: Apr., 2002&lt;/custom1&gt;&lt;electronic-resource-num&gt;10.2307/3583145&lt;/electronic-resource-num&gt;&lt;remote-database-name&gt;JSTOR&lt;/remote-database-name&gt;&lt;access-date&gt;2021/04/25/&lt;/access-dat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 w:rsidRPr="0051255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eastAsia="en-AU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</w:tr>
      <w:tr w:rsidR="008317B3" w:rsidRPr="00E8698B" w14:paraId="01583DE9" w14:textId="77777777" w:rsidTr="008317B3">
        <w:trPr>
          <w:trHeight w:val="309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C8E5F" w14:textId="77777777" w:rsidR="008317B3" w:rsidRPr="00E8698B" w:rsidRDefault="008317B3" w:rsidP="00B72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bjectiv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ECBD2" w14:textId="2FC798C0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E140D" w14:textId="77777777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C59AFA" w14:textId="22748591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E7E85" w14:textId="6A0E2C47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56108" w14:textId="77777777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</w:tr>
      <w:tr w:rsidR="008317B3" w:rsidRPr="00E8698B" w14:paraId="65DC3771" w14:textId="77777777" w:rsidTr="008317B3">
        <w:trPr>
          <w:trHeight w:val="30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314BCA7E" w14:textId="77777777" w:rsidR="008317B3" w:rsidRPr="00E8698B" w:rsidRDefault="008317B3" w:rsidP="00B72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tudy Desig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43A41C1D" w14:textId="6CDED821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9D76FCC" w14:textId="77777777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1F1B869" w14:textId="6B34C405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12C41E6" w14:textId="03D733FA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F8E6C44" w14:textId="77777777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</w:tr>
      <w:tr w:rsidR="008317B3" w:rsidRPr="00E8698B" w14:paraId="4B7AA0E5" w14:textId="77777777" w:rsidTr="008317B3">
        <w:trPr>
          <w:trHeight w:val="61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47DE3A" w14:textId="77777777" w:rsidR="008317B3" w:rsidRPr="00E8698B" w:rsidRDefault="008317B3" w:rsidP="00B72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ethod of subject sel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53613" w14:textId="41C9B8FF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88365" w14:textId="77777777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3293B" w14:textId="6250E46F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CB603" w14:textId="613C95FE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FB18A" w14:textId="77777777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</w:tr>
      <w:tr w:rsidR="008317B3" w:rsidRPr="00E8698B" w14:paraId="1759EF89" w14:textId="77777777" w:rsidTr="008317B3">
        <w:trPr>
          <w:trHeight w:val="30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3A7B6003" w14:textId="77777777" w:rsidR="008317B3" w:rsidRPr="00E8698B" w:rsidRDefault="008317B3" w:rsidP="00B72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ubject characteristic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2A1F1F5E" w14:textId="6F3C6B5C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7032F8B" w14:textId="77777777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871F7B1" w14:textId="54585076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F18578C" w14:textId="4D61B538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8AE0747" w14:textId="77777777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</w:tr>
      <w:tr w:rsidR="008317B3" w:rsidRPr="00E8698B" w14:paraId="69218937" w14:textId="77777777" w:rsidTr="008317B3">
        <w:trPr>
          <w:trHeight w:val="61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70BD8" w14:textId="77777777" w:rsidR="008317B3" w:rsidRPr="00E8698B" w:rsidRDefault="008317B3" w:rsidP="00B72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f interventional, Random allo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E5CB2" w14:textId="2F7EC96A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702FE" w14:textId="77777777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B3EB7" w14:textId="5B13AC69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710FA" w14:textId="07380CAF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79666" w14:textId="77777777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A</w:t>
            </w:r>
          </w:p>
        </w:tc>
      </w:tr>
      <w:tr w:rsidR="008317B3" w:rsidRPr="00E8698B" w14:paraId="072FD489" w14:textId="77777777" w:rsidTr="008317B3">
        <w:trPr>
          <w:trHeight w:val="61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4699EBBB" w14:textId="77777777" w:rsidR="008317B3" w:rsidRPr="00E8698B" w:rsidRDefault="008317B3" w:rsidP="00B72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f interventional, investigator blind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9F53C3A" w14:textId="12581C8B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01447FF" w14:textId="77777777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19D6C2B" w14:textId="1CCA276A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6117EA7" w14:textId="3DB19B3E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0C60162" w14:textId="77777777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A</w:t>
            </w:r>
          </w:p>
        </w:tc>
      </w:tr>
      <w:tr w:rsidR="008317B3" w:rsidRPr="00E8698B" w14:paraId="6B2E3F8C" w14:textId="77777777" w:rsidTr="008317B3">
        <w:trPr>
          <w:trHeight w:val="61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F94DA1" w14:textId="77777777" w:rsidR="008317B3" w:rsidRPr="00E8698B" w:rsidRDefault="008317B3" w:rsidP="00B72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f interventional, subject blind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40CBB" w14:textId="4B5D856F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92359" w14:textId="77777777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B1464" w14:textId="1256DD3C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4D0FA" w14:textId="6F4B94DF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88333" w14:textId="77777777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A</w:t>
            </w:r>
          </w:p>
        </w:tc>
      </w:tr>
      <w:tr w:rsidR="008317B3" w:rsidRPr="00E8698B" w14:paraId="2D3CFEB9" w14:textId="77777777" w:rsidTr="008317B3">
        <w:trPr>
          <w:trHeight w:val="30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6848E028" w14:textId="77777777" w:rsidR="008317B3" w:rsidRPr="00E8698B" w:rsidRDefault="008317B3" w:rsidP="00B72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Outcome well defined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4ECC59F0" w14:textId="49C3BF6D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0A32C40" w14:textId="77777777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11C0513" w14:textId="29720477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C0DE84C" w14:textId="756A1106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C58FF09" w14:textId="77777777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</w:tr>
      <w:tr w:rsidR="008317B3" w:rsidRPr="00E8698B" w14:paraId="7007DFDC" w14:textId="77777777" w:rsidTr="008317B3">
        <w:trPr>
          <w:trHeight w:val="30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4BBD4" w14:textId="77777777" w:rsidR="008317B3" w:rsidRPr="00E8698B" w:rsidRDefault="008317B3" w:rsidP="00B72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ample siz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66579" w14:textId="3B1A90B4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F81EF" w14:textId="77777777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41DB5" w14:textId="16220F84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53BBC" w14:textId="2AFB60FA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211F6" w14:textId="77777777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</w:tr>
      <w:tr w:rsidR="008317B3" w:rsidRPr="00E8698B" w14:paraId="16F8EBA2" w14:textId="77777777" w:rsidTr="008317B3">
        <w:trPr>
          <w:trHeight w:val="30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7923DE6C" w14:textId="77777777" w:rsidR="008317B3" w:rsidRPr="00E8698B" w:rsidRDefault="008317B3" w:rsidP="00B72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nalytic Metho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7018DDD3" w14:textId="541BF659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502ECF4" w14:textId="77777777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1051C61" w14:textId="33B9FCF7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8654741" w14:textId="66B46149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9E23ADD" w14:textId="77777777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</w:tr>
      <w:tr w:rsidR="008317B3" w:rsidRPr="00E8698B" w14:paraId="2AA98A93" w14:textId="77777777" w:rsidTr="008317B3">
        <w:trPr>
          <w:trHeight w:val="30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453EE" w14:textId="77777777" w:rsidR="008317B3" w:rsidRPr="00E8698B" w:rsidRDefault="008317B3" w:rsidP="00B72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Variance estima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4C680" w14:textId="11F520E1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FEBB2" w14:textId="77777777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FD681" w14:textId="012A6A8C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575B5" w14:textId="2C1E71C8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1F67A" w14:textId="77777777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</w:p>
        </w:tc>
      </w:tr>
      <w:tr w:rsidR="008317B3" w:rsidRPr="00E8698B" w14:paraId="1C9815F5" w14:textId="77777777" w:rsidTr="008317B3">
        <w:trPr>
          <w:trHeight w:val="61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453604BD" w14:textId="77777777" w:rsidR="008317B3" w:rsidRPr="00E8698B" w:rsidRDefault="008317B3" w:rsidP="00B72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nfounding controll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460B09C" w14:textId="5356F2B8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C64245E" w14:textId="77777777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67B27B5" w14:textId="53463607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80BB9B2" w14:textId="3FD4EC54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590BC65" w14:textId="77777777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A</w:t>
            </w:r>
          </w:p>
        </w:tc>
      </w:tr>
      <w:tr w:rsidR="008317B3" w:rsidRPr="00E8698B" w14:paraId="5959386C" w14:textId="77777777" w:rsidTr="008317B3">
        <w:trPr>
          <w:trHeight w:val="61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F1260" w14:textId="77777777" w:rsidR="008317B3" w:rsidRPr="00E8698B" w:rsidRDefault="008317B3" w:rsidP="00B72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sults in sufficient detai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0B375" w14:textId="25901779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16D63" w14:textId="77777777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0EA1A" w14:textId="47939B16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89111" w14:textId="1DAF38C0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B2577" w14:textId="77777777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</w:tr>
      <w:tr w:rsidR="008317B3" w:rsidRPr="00E8698B" w14:paraId="1458DC0B" w14:textId="77777777" w:rsidTr="008317B3">
        <w:trPr>
          <w:trHeight w:val="61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4ED65A2E" w14:textId="77777777" w:rsidR="008317B3" w:rsidRPr="00E8698B" w:rsidRDefault="008317B3" w:rsidP="00B72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nclusions supported by resul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104E737A" w14:textId="15AC2EB7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CB0BDDA" w14:textId="77777777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FA7F91C" w14:textId="04B1798E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07ACE43" w14:textId="17C1C4CF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50BE4E4" w14:textId="77777777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</w:tr>
      <w:tr w:rsidR="008317B3" w:rsidRPr="00E8698B" w14:paraId="0182B4E0" w14:textId="77777777" w:rsidTr="008317B3">
        <w:trPr>
          <w:trHeight w:val="309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FE43F9" w14:textId="77777777" w:rsidR="008317B3" w:rsidRPr="00E8698B" w:rsidRDefault="008317B3" w:rsidP="00B72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thics Approv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828737" w14:textId="65B7F94E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8A2810" w14:textId="77777777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24C38F" w14:textId="2790F8E8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EDE21A" w14:textId="6A0CA50D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581DF9" w14:textId="77777777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</w:p>
        </w:tc>
      </w:tr>
      <w:tr w:rsidR="008317B3" w:rsidRPr="00E8698B" w14:paraId="1E37CA8B" w14:textId="77777777" w:rsidTr="008317B3">
        <w:trPr>
          <w:trHeight w:val="309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0E619992" w14:textId="77777777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otal Possible scor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514D1F40" w14:textId="136CFD39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6B4BBD9" w14:textId="77777777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911CA31" w14:textId="7FA99838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84D2D8C" w14:textId="576F04A3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1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45DD16C" w14:textId="77777777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1</w:t>
            </w:r>
          </w:p>
        </w:tc>
      </w:tr>
      <w:tr w:rsidR="008317B3" w:rsidRPr="00E8698B" w14:paraId="35A205D6" w14:textId="77777777" w:rsidTr="008317B3">
        <w:trPr>
          <w:trHeight w:val="309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61F3B6" w14:textId="77777777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inal Scor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CF7652" w14:textId="1515B3D5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FADC2A" w14:textId="77777777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84DC714" w14:textId="2841A889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B4DFF4" w14:textId="1A8696A4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63C5A4" w14:textId="77777777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</w:t>
            </w:r>
          </w:p>
        </w:tc>
      </w:tr>
      <w:tr w:rsidR="008317B3" w:rsidRPr="00E8698B" w14:paraId="324E8C1C" w14:textId="77777777" w:rsidTr="008317B3">
        <w:trPr>
          <w:trHeight w:val="309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14:paraId="23C6B3BE" w14:textId="77777777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tudy Quality Sco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18EA4110" w14:textId="3C96F6BF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6DCECFC3" w14:textId="77777777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23EC5EA" w14:textId="79EB63E9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1270F1F4" w14:textId="1ADB1845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6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79D9C459" w14:textId="77777777" w:rsidR="008317B3" w:rsidRPr="00E8698B" w:rsidRDefault="008317B3" w:rsidP="00B72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869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2</w:t>
            </w:r>
          </w:p>
        </w:tc>
      </w:tr>
      <w:bookmarkEnd w:id="0"/>
    </w:tbl>
    <w:p w14:paraId="73660698" w14:textId="4B0033D5" w:rsidR="00AB07AC" w:rsidRDefault="00AB07AC" w:rsidP="00814491">
      <w:pPr>
        <w:rPr>
          <w:rFonts w:ascii="Times New Roman" w:hAnsi="Times New Roman" w:cs="Times New Roman"/>
          <w:sz w:val="24"/>
          <w:szCs w:val="24"/>
        </w:rPr>
      </w:pPr>
    </w:p>
    <w:p w14:paraId="61D15223" w14:textId="41A3668D" w:rsidR="00512554" w:rsidRPr="00512554" w:rsidRDefault="00512554" w:rsidP="00814491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512554">
        <w:rPr>
          <w:rFonts w:ascii="Times New Roman" w:hAnsi="Times New Roman" w:cs="Times New Roman"/>
          <w:b/>
          <w:sz w:val="24"/>
          <w:szCs w:val="24"/>
          <w:u w:val="single"/>
        </w:rPr>
        <w:t>References</w:t>
      </w:r>
    </w:p>
    <w:p w14:paraId="72C60B4F" w14:textId="2F672522" w:rsidR="00512554" w:rsidRPr="00B63A9D" w:rsidRDefault="00512554" w:rsidP="005D50C9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63A9D">
        <w:rPr>
          <w:rFonts w:ascii="Times New Roman" w:hAnsi="Times New Roman" w:cs="Times New Roman"/>
          <w:sz w:val="24"/>
          <w:szCs w:val="24"/>
        </w:rPr>
        <w:fldChar w:fldCharType="begin"/>
      </w:r>
      <w:r w:rsidRPr="00B63A9D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B63A9D">
        <w:rPr>
          <w:rFonts w:ascii="Times New Roman" w:hAnsi="Times New Roman" w:cs="Times New Roman"/>
          <w:sz w:val="24"/>
          <w:szCs w:val="24"/>
        </w:rPr>
        <w:fldChar w:fldCharType="separate"/>
      </w:r>
      <w:r w:rsidRPr="00B63A9D">
        <w:rPr>
          <w:rFonts w:ascii="Times New Roman" w:hAnsi="Times New Roman" w:cs="Times New Roman"/>
          <w:sz w:val="24"/>
          <w:szCs w:val="24"/>
        </w:rPr>
        <w:t xml:space="preserve">Shehu CE, Yunusa MA. Obstetric Characteristics and Management of Patients with Postpartum Psychosis in a Tertiary Hospital Setting. </w:t>
      </w:r>
      <w:r w:rsidRPr="00B63A9D">
        <w:rPr>
          <w:rFonts w:ascii="Times New Roman" w:hAnsi="Times New Roman" w:cs="Times New Roman"/>
          <w:i/>
          <w:sz w:val="24"/>
          <w:szCs w:val="24"/>
        </w:rPr>
        <w:t>Obstet Gynecol Int</w:t>
      </w:r>
      <w:r w:rsidRPr="00B63A9D">
        <w:rPr>
          <w:rFonts w:ascii="Times New Roman" w:hAnsi="Times New Roman" w:cs="Times New Roman"/>
          <w:sz w:val="24"/>
          <w:szCs w:val="24"/>
        </w:rPr>
        <w:t xml:space="preserve">. 2015; </w:t>
      </w:r>
      <w:r w:rsidRPr="00B63A9D">
        <w:rPr>
          <w:rFonts w:ascii="Times New Roman" w:hAnsi="Times New Roman" w:cs="Times New Roman"/>
          <w:b/>
          <w:sz w:val="24"/>
          <w:szCs w:val="24"/>
        </w:rPr>
        <w:t>2015</w:t>
      </w:r>
      <w:r w:rsidRPr="00B63A9D">
        <w:rPr>
          <w:rFonts w:ascii="Times New Roman" w:hAnsi="Times New Roman" w:cs="Times New Roman"/>
          <w:sz w:val="24"/>
          <w:szCs w:val="24"/>
        </w:rPr>
        <w:t>.</w:t>
      </w:r>
    </w:p>
    <w:p w14:paraId="6A311419" w14:textId="23085269" w:rsidR="00512554" w:rsidRPr="00B63A9D" w:rsidRDefault="00512554" w:rsidP="005D50C9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63A9D">
        <w:rPr>
          <w:rFonts w:ascii="Times New Roman" w:hAnsi="Times New Roman" w:cs="Times New Roman"/>
          <w:sz w:val="24"/>
          <w:szCs w:val="24"/>
        </w:rPr>
        <w:t xml:space="preserve">Oyewole AO, Adelufosi AO, Abayomi O. Prevalence and correlates of puerperal psychiatric morbidity among attendees of a tertiary hospital in Northern Nigeria. </w:t>
      </w:r>
      <w:r w:rsidRPr="00B63A9D">
        <w:rPr>
          <w:rFonts w:ascii="Times New Roman" w:hAnsi="Times New Roman" w:cs="Times New Roman"/>
          <w:i/>
          <w:sz w:val="24"/>
          <w:szCs w:val="24"/>
        </w:rPr>
        <w:t>International Journal of Medical Science and Public Health</w:t>
      </w:r>
      <w:r w:rsidRPr="00B63A9D">
        <w:rPr>
          <w:rFonts w:ascii="Times New Roman" w:hAnsi="Times New Roman" w:cs="Times New Roman"/>
          <w:sz w:val="24"/>
          <w:szCs w:val="24"/>
        </w:rPr>
        <w:t xml:space="preserve">. 2014; </w:t>
      </w:r>
      <w:r w:rsidRPr="00B63A9D">
        <w:rPr>
          <w:rFonts w:ascii="Times New Roman" w:hAnsi="Times New Roman" w:cs="Times New Roman"/>
          <w:b/>
          <w:sz w:val="24"/>
          <w:szCs w:val="24"/>
        </w:rPr>
        <w:t>3</w:t>
      </w:r>
      <w:r w:rsidRPr="00B63A9D">
        <w:rPr>
          <w:rFonts w:ascii="Times New Roman" w:hAnsi="Times New Roman" w:cs="Times New Roman"/>
          <w:sz w:val="24"/>
          <w:szCs w:val="24"/>
        </w:rPr>
        <w:t>: 1402-7.</w:t>
      </w:r>
    </w:p>
    <w:p w14:paraId="73E823CB" w14:textId="114E3D72" w:rsidR="00512554" w:rsidRPr="00B63A9D" w:rsidRDefault="00512554" w:rsidP="005D50C9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63A9D">
        <w:rPr>
          <w:rFonts w:ascii="Times New Roman" w:hAnsi="Times New Roman" w:cs="Times New Roman"/>
          <w:sz w:val="24"/>
          <w:szCs w:val="24"/>
        </w:rPr>
        <w:t xml:space="preserve">Adefuye P, Fakoya T, Odusoga O, Adefuye B, Ogunsemi S, Akindele R. Post-partum mental disorders in Sagamu. </w:t>
      </w:r>
      <w:r w:rsidRPr="00B63A9D">
        <w:rPr>
          <w:rFonts w:ascii="Times New Roman" w:hAnsi="Times New Roman" w:cs="Times New Roman"/>
          <w:i/>
          <w:sz w:val="24"/>
          <w:szCs w:val="24"/>
        </w:rPr>
        <w:t>East Afr Med J</w:t>
      </w:r>
      <w:r w:rsidRPr="00B63A9D">
        <w:rPr>
          <w:rFonts w:ascii="Times New Roman" w:hAnsi="Times New Roman" w:cs="Times New Roman"/>
          <w:sz w:val="24"/>
          <w:szCs w:val="24"/>
        </w:rPr>
        <w:t xml:space="preserve">. 2008; </w:t>
      </w:r>
      <w:r w:rsidRPr="00B63A9D">
        <w:rPr>
          <w:rFonts w:ascii="Times New Roman" w:hAnsi="Times New Roman" w:cs="Times New Roman"/>
          <w:b/>
          <w:sz w:val="24"/>
          <w:szCs w:val="24"/>
        </w:rPr>
        <w:t>85</w:t>
      </w:r>
      <w:r w:rsidRPr="00B63A9D">
        <w:rPr>
          <w:rFonts w:ascii="Times New Roman" w:hAnsi="Times New Roman" w:cs="Times New Roman"/>
          <w:sz w:val="24"/>
          <w:szCs w:val="24"/>
        </w:rPr>
        <w:t>: 607-11.</w:t>
      </w:r>
    </w:p>
    <w:p w14:paraId="2E343FE9" w14:textId="0197F3D8" w:rsidR="00512554" w:rsidRPr="00B63A9D" w:rsidRDefault="00512554" w:rsidP="005D50C9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63A9D">
        <w:rPr>
          <w:rFonts w:ascii="Times New Roman" w:hAnsi="Times New Roman" w:cs="Times New Roman"/>
          <w:sz w:val="24"/>
          <w:szCs w:val="24"/>
        </w:rPr>
        <w:t xml:space="preserve">Bang RA, Bang AT, Reddy MH, Deshmukh MD, Baitule SB, Filippi V. Maternal morbidity during labour and the puerperium in rural homes and the need for medical attention: A prospective observational study in Gadchiroli, India. </w:t>
      </w:r>
      <w:r w:rsidRPr="00B63A9D">
        <w:rPr>
          <w:rFonts w:ascii="Times New Roman" w:hAnsi="Times New Roman" w:cs="Times New Roman"/>
          <w:i/>
          <w:sz w:val="24"/>
          <w:szCs w:val="24"/>
        </w:rPr>
        <w:t>Bjog-Int J Obstet Gy</w:t>
      </w:r>
      <w:r w:rsidRPr="00B63A9D">
        <w:rPr>
          <w:rFonts w:ascii="Times New Roman" w:hAnsi="Times New Roman" w:cs="Times New Roman"/>
          <w:sz w:val="24"/>
          <w:szCs w:val="24"/>
        </w:rPr>
        <w:t xml:space="preserve">. 2004; </w:t>
      </w:r>
      <w:r w:rsidRPr="00B63A9D">
        <w:rPr>
          <w:rFonts w:ascii="Times New Roman" w:hAnsi="Times New Roman" w:cs="Times New Roman"/>
          <w:b/>
          <w:sz w:val="24"/>
          <w:szCs w:val="24"/>
        </w:rPr>
        <w:t>111</w:t>
      </w:r>
      <w:r w:rsidRPr="00B63A9D">
        <w:rPr>
          <w:rFonts w:ascii="Times New Roman" w:hAnsi="Times New Roman" w:cs="Times New Roman"/>
          <w:sz w:val="24"/>
          <w:szCs w:val="24"/>
        </w:rPr>
        <w:t>: 231-8.</w:t>
      </w:r>
    </w:p>
    <w:p w14:paraId="10BD40DA" w14:textId="63F98E0C" w:rsidR="00512554" w:rsidRPr="00B63A9D" w:rsidRDefault="00512554" w:rsidP="005D50C9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63A9D">
        <w:rPr>
          <w:rFonts w:ascii="Times New Roman" w:hAnsi="Times New Roman" w:cs="Times New Roman"/>
          <w:sz w:val="24"/>
          <w:szCs w:val="24"/>
        </w:rPr>
        <w:t xml:space="preserve">Ndosi NK, Mtawali MLW. The Nature of Puerperal Psychosis at Muhimbili National Hospital: Its Physical Co-Morbidity, Associated Main Obstetric and Social Factors. </w:t>
      </w:r>
      <w:r w:rsidRPr="00B63A9D">
        <w:rPr>
          <w:rFonts w:ascii="Times New Roman" w:hAnsi="Times New Roman" w:cs="Times New Roman"/>
          <w:i/>
          <w:sz w:val="24"/>
          <w:szCs w:val="24"/>
        </w:rPr>
        <w:t>African Journal of Reproductive Health / La Revue Africaine de la Santé Reproductive</w:t>
      </w:r>
      <w:r w:rsidRPr="00B63A9D">
        <w:rPr>
          <w:rFonts w:ascii="Times New Roman" w:hAnsi="Times New Roman" w:cs="Times New Roman"/>
          <w:sz w:val="24"/>
          <w:szCs w:val="24"/>
        </w:rPr>
        <w:t xml:space="preserve">. 2002; </w:t>
      </w:r>
      <w:r w:rsidRPr="00B63A9D">
        <w:rPr>
          <w:rFonts w:ascii="Times New Roman" w:hAnsi="Times New Roman" w:cs="Times New Roman"/>
          <w:b/>
          <w:sz w:val="24"/>
          <w:szCs w:val="24"/>
        </w:rPr>
        <w:t>6</w:t>
      </w:r>
      <w:r w:rsidRPr="00B63A9D">
        <w:rPr>
          <w:rFonts w:ascii="Times New Roman" w:hAnsi="Times New Roman" w:cs="Times New Roman"/>
          <w:sz w:val="24"/>
          <w:szCs w:val="24"/>
        </w:rPr>
        <w:t>: 41-9.</w:t>
      </w:r>
    </w:p>
    <w:p w14:paraId="34A20DDC" w14:textId="6AAD2DA7" w:rsidR="00512554" w:rsidRPr="00B63A9D" w:rsidRDefault="00512554" w:rsidP="00814491">
      <w:pPr>
        <w:rPr>
          <w:rFonts w:ascii="Times New Roman" w:hAnsi="Times New Roman" w:cs="Times New Roman"/>
          <w:sz w:val="24"/>
          <w:szCs w:val="24"/>
        </w:rPr>
      </w:pPr>
      <w:r w:rsidRPr="00B63A9D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512554" w:rsidRPr="00B63A9D" w:rsidSect="005B176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yriadPro-LightSemiCn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6E2243"/>
    <w:multiLevelType w:val="hybridMultilevel"/>
    <w:tmpl w:val="4CF837F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1MzA2NbG0MDY1NDJU0lEKTi0uzszPAykwrgUAFvEyH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Psychiatr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fsfxww7pf2acezds7xzzp4pp9v2adzed2x&quot;&gt;Harish-Converted&lt;record-ids&gt;&lt;item&gt;56&lt;/item&gt;&lt;item&gt;57&lt;/item&gt;&lt;item&gt;58&lt;/item&gt;&lt;item&gt;59&lt;/item&gt;&lt;item&gt;60&lt;/item&gt;&lt;item&gt;61&lt;/item&gt;&lt;/record-ids&gt;&lt;/item&gt;&lt;/Libraries&gt;"/>
  </w:docVars>
  <w:rsids>
    <w:rsidRoot w:val="005B1761"/>
    <w:rsid w:val="00020A88"/>
    <w:rsid w:val="000218BF"/>
    <w:rsid w:val="0004133A"/>
    <w:rsid w:val="00072899"/>
    <w:rsid w:val="000A1B7C"/>
    <w:rsid w:val="000B2AEF"/>
    <w:rsid w:val="000E4F64"/>
    <w:rsid w:val="00116BFB"/>
    <w:rsid w:val="00134C0C"/>
    <w:rsid w:val="0017528A"/>
    <w:rsid w:val="001877A3"/>
    <w:rsid w:val="00195E7A"/>
    <w:rsid w:val="001E052A"/>
    <w:rsid w:val="001F3533"/>
    <w:rsid w:val="002250E9"/>
    <w:rsid w:val="003248DB"/>
    <w:rsid w:val="003426E1"/>
    <w:rsid w:val="003A0A14"/>
    <w:rsid w:val="003D2DA6"/>
    <w:rsid w:val="00404828"/>
    <w:rsid w:val="00430D80"/>
    <w:rsid w:val="0044369A"/>
    <w:rsid w:val="0045766A"/>
    <w:rsid w:val="00463A6D"/>
    <w:rsid w:val="00482E5B"/>
    <w:rsid w:val="004967ED"/>
    <w:rsid w:val="004F5406"/>
    <w:rsid w:val="00503887"/>
    <w:rsid w:val="00512554"/>
    <w:rsid w:val="00557A4B"/>
    <w:rsid w:val="0056385D"/>
    <w:rsid w:val="00570DD4"/>
    <w:rsid w:val="00577106"/>
    <w:rsid w:val="005B1761"/>
    <w:rsid w:val="005C5F78"/>
    <w:rsid w:val="005C6A93"/>
    <w:rsid w:val="005D50C9"/>
    <w:rsid w:val="005F2061"/>
    <w:rsid w:val="00616A19"/>
    <w:rsid w:val="00640E6F"/>
    <w:rsid w:val="006D714D"/>
    <w:rsid w:val="00753B87"/>
    <w:rsid w:val="007C3AB4"/>
    <w:rsid w:val="008061CE"/>
    <w:rsid w:val="00814491"/>
    <w:rsid w:val="0082227A"/>
    <w:rsid w:val="008317B3"/>
    <w:rsid w:val="00875979"/>
    <w:rsid w:val="00887373"/>
    <w:rsid w:val="009353DB"/>
    <w:rsid w:val="0097234D"/>
    <w:rsid w:val="00AB07AC"/>
    <w:rsid w:val="00AB4A49"/>
    <w:rsid w:val="00AD3EED"/>
    <w:rsid w:val="00AE1F3D"/>
    <w:rsid w:val="00B63A9D"/>
    <w:rsid w:val="00B72310"/>
    <w:rsid w:val="00BF2CA4"/>
    <w:rsid w:val="00BF6DDA"/>
    <w:rsid w:val="00C00CB6"/>
    <w:rsid w:val="00C56976"/>
    <w:rsid w:val="00C63F54"/>
    <w:rsid w:val="00C93E79"/>
    <w:rsid w:val="00CB10EC"/>
    <w:rsid w:val="00CE3222"/>
    <w:rsid w:val="00CF1F3F"/>
    <w:rsid w:val="00DD3330"/>
    <w:rsid w:val="00DD5D2B"/>
    <w:rsid w:val="00E264EB"/>
    <w:rsid w:val="00E31955"/>
    <w:rsid w:val="00E36700"/>
    <w:rsid w:val="00E575F3"/>
    <w:rsid w:val="00E8698B"/>
    <w:rsid w:val="00EC68D4"/>
    <w:rsid w:val="00EC6E48"/>
    <w:rsid w:val="00EF7439"/>
    <w:rsid w:val="00F01445"/>
    <w:rsid w:val="00F1222D"/>
    <w:rsid w:val="00FA6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01BDB"/>
  <w15:chartTrackingRefBased/>
  <w15:docId w15:val="{8088E046-3A05-4317-912B-44CF05E51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122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22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22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22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22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22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22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1255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255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1255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12554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5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8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354</Words>
  <Characters>7720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ch Tran</dc:creator>
  <cp:keywords/>
  <dc:description/>
  <cp:lastModifiedBy>Dr Harish Kalra</cp:lastModifiedBy>
  <cp:revision>9</cp:revision>
  <dcterms:created xsi:type="dcterms:W3CDTF">2021-04-26T22:28:00Z</dcterms:created>
  <dcterms:modified xsi:type="dcterms:W3CDTF">2021-12-07T05:47:00Z</dcterms:modified>
</cp:coreProperties>
</file>